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E16D1" w14:textId="77777777" w:rsidR="00023FD3" w:rsidRPr="002F5E45" w:rsidRDefault="00023FD3" w:rsidP="00023FD3">
      <w:pPr>
        <w:pStyle w:val="Titre1"/>
        <w:rPr>
          <w:rFonts w:eastAsiaTheme="minorHAnsi"/>
        </w:rPr>
      </w:pPr>
      <w:r w:rsidRPr="002F5E45">
        <w:rPr>
          <w:rFonts w:eastAsiaTheme="minorHAnsi"/>
        </w:rPr>
        <w:t>Supplementary Information Material.</w:t>
      </w:r>
    </w:p>
    <w:p w14:paraId="77BE32C1" w14:textId="77777777" w:rsidR="00023FD3" w:rsidRPr="002F5E45" w:rsidRDefault="00023FD3" w:rsidP="00023FD3">
      <w:pPr>
        <w:rPr>
          <w:rFonts w:eastAsiaTheme="minorHAnsi"/>
          <w:lang w:val="en-US"/>
        </w:rPr>
      </w:pPr>
      <w:r w:rsidRPr="002F5E45">
        <w:rPr>
          <w:rFonts w:eastAsiaTheme="minorHAnsi"/>
          <w:lang w:val="en-US"/>
        </w:rPr>
        <w:t>In this study, t</w:t>
      </w:r>
      <w:r w:rsidRPr="002F5E45">
        <w:rPr>
          <w:lang w:val="en-US"/>
        </w:rPr>
        <w:t>he Global Performance Index (GPI) was computed as “</w:t>
      </w:r>
      <w:r w:rsidRPr="002F5E45">
        <w:rPr>
          <w:i/>
          <w:iCs/>
          <w:lang w:val="en-US"/>
        </w:rPr>
        <w:t xml:space="preserve">e </w:t>
      </w:r>
      <w:r w:rsidRPr="002F5E45">
        <w:rPr>
          <w:lang w:val="en-US"/>
        </w:rPr>
        <w:t xml:space="preserve">- </w:t>
      </w:r>
      <w:r w:rsidRPr="002F5E45">
        <w:rPr>
          <w:i/>
          <w:iCs/>
          <w:lang w:val="en-US"/>
        </w:rPr>
        <w:t>Speed</w:t>
      </w:r>
      <w:r w:rsidRPr="002F5E45">
        <w:rPr>
          <w:lang w:val="en-US"/>
        </w:rPr>
        <w:t xml:space="preserve"> x </w:t>
      </w:r>
      <w:r w:rsidRPr="002F5E45">
        <w:rPr>
          <w:i/>
          <w:iCs/>
          <w:lang w:val="en-US"/>
        </w:rPr>
        <w:t>e</w:t>
      </w:r>
      <w:r w:rsidRPr="002F5E45">
        <w:rPr>
          <w:lang w:val="en-US"/>
        </w:rPr>
        <w:t xml:space="preserve"> – </w:t>
      </w:r>
      <w:r w:rsidRPr="002F5E45">
        <w:rPr>
          <w:i/>
          <w:iCs/>
          <w:lang w:val="en-US"/>
        </w:rPr>
        <w:t>Accuracy</w:t>
      </w:r>
      <w:r w:rsidRPr="002F5E45">
        <w:rPr>
          <w:lang w:val="en-US"/>
        </w:rPr>
        <w:t xml:space="preserve">” with </w:t>
      </w:r>
      <w:r w:rsidRPr="002F5E45">
        <w:rPr>
          <w:i/>
          <w:iCs/>
          <w:lang w:val="en-US"/>
        </w:rPr>
        <w:t>Speed</w:t>
      </w:r>
      <w:r w:rsidRPr="002F5E45">
        <w:rPr>
          <w:lang w:val="en-US"/>
        </w:rPr>
        <w:t xml:space="preserve"> as the duration of a training block (in our case it was fixed at 30 seconds) divided by the total number of keypresses in the block and </w:t>
      </w:r>
      <w:r w:rsidRPr="002F5E45">
        <w:rPr>
          <w:i/>
          <w:iCs/>
          <w:lang w:val="en-US"/>
        </w:rPr>
        <w:t>Accuracy</w:t>
      </w:r>
      <w:r w:rsidRPr="002F5E45">
        <w:rPr>
          <w:lang w:val="en-US"/>
        </w:rPr>
        <w:t xml:space="preserve"> as the difference between the total number of keypresses in a block and the number of correct chunks of 3 elements produced in the block, divided by the total number of keypresses in the block.</w:t>
      </w:r>
      <w:r w:rsidRPr="002F5E45">
        <w:rPr>
          <w:rFonts w:eastAsiaTheme="minorHAnsi"/>
          <w:lang w:val="en-US"/>
        </w:rPr>
        <w:t xml:space="preserve"> </w:t>
      </w:r>
      <w:r w:rsidRPr="002F5E45">
        <w:rPr>
          <w:rFonts w:eastAsiaTheme="minorHAnsi"/>
          <w:i/>
          <w:iCs/>
          <w:lang w:val="en-US"/>
        </w:rPr>
        <w:t>e</w:t>
      </w:r>
      <w:r w:rsidRPr="002F5E45">
        <w:rPr>
          <w:rFonts w:eastAsiaTheme="minorHAnsi"/>
          <w:lang w:val="en-US"/>
        </w:rPr>
        <w:t xml:space="preserve"> is the mathematical constant, also known as the Euler’s number, and is defined as the base of the natural logarithm (~2.71828).</w:t>
      </w:r>
    </w:p>
    <w:p w14:paraId="56AE065B" w14:textId="4B1A8826" w:rsidR="00023FD3" w:rsidRPr="002F5E45" w:rsidRDefault="00023FD3" w:rsidP="00023FD3">
      <w:pPr>
        <w:rPr>
          <w:rFonts w:eastAsiaTheme="minorHAnsi"/>
          <w:lang w:val="en-US"/>
        </w:rPr>
      </w:pPr>
      <w:r w:rsidRPr="002F5E45">
        <w:rPr>
          <w:rFonts w:eastAsiaTheme="minorHAnsi"/>
          <w:lang w:val="en-US"/>
        </w:rPr>
        <w:t>Here</w:t>
      </w:r>
      <w:r w:rsidR="002F5E45">
        <w:rPr>
          <w:rFonts w:eastAsiaTheme="minorHAnsi"/>
          <w:lang w:val="en-US"/>
        </w:rPr>
        <w:t>,</w:t>
      </w:r>
      <w:r w:rsidRPr="002F5E45">
        <w:rPr>
          <w:rFonts w:eastAsiaTheme="minorHAnsi"/>
          <w:lang w:val="en-US"/>
        </w:rPr>
        <w:t xml:space="preserve"> we report raw Speed and Accuracy for each block of the learning sessions (S1: 1-12) and for each group, as classically computed by Hotermans et al. (2006). That is Speed as </w:t>
      </w:r>
      <w:r w:rsidRPr="002F5E45">
        <w:rPr>
          <w:lang w:val="en-US"/>
        </w:rPr>
        <w:t>the number of chunks of 3-element belonging to the sequence produced for each 30</w:t>
      </w:r>
      <w:r w:rsidR="002F5E45">
        <w:rPr>
          <w:lang w:val="en-US"/>
        </w:rPr>
        <w:t>-second</w:t>
      </w:r>
      <w:r w:rsidRPr="002F5E45">
        <w:rPr>
          <w:lang w:val="en-US"/>
        </w:rPr>
        <w:t xml:space="preserve"> block and Accuracy as the percentage of </w:t>
      </w:r>
      <w:r w:rsidRPr="002F5E45">
        <w:rPr>
          <w:rFonts w:eastAsiaTheme="minorHAnsi"/>
          <w:lang w:val="en-US"/>
        </w:rPr>
        <w:t xml:space="preserve">correctly generated </w:t>
      </w:r>
      <w:r w:rsidRPr="002F5E45">
        <w:rPr>
          <w:lang w:val="en-US"/>
        </w:rPr>
        <w:t>chunks of 3-element</w:t>
      </w:r>
      <w:r w:rsidRPr="002F5E45">
        <w:rPr>
          <w:rFonts w:eastAsiaTheme="minorHAnsi"/>
          <w:lang w:val="en-US"/>
        </w:rPr>
        <w:t xml:space="preserve"> </w:t>
      </w:r>
      <w:r w:rsidRPr="002F5E45">
        <w:rPr>
          <w:lang w:val="en-US"/>
        </w:rPr>
        <w:t>belonging to the sequence</w:t>
      </w:r>
      <w:r w:rsidRPr="002F5E45">
        <w:rPr>
          <w:rFonts w:eastAsiaTheme="minorHAnsi"/>
          <w:lang w:val="en-US"/>
        </w:rPr>
        <w:t xml:space="preserve"> out of the total number </w:t>
      </w:r>
      <w:r w:rsidRPr="002F5E45">
        <w:rPr>
          <w:lang w:val="en-US"/>
        </w:rPr>
        <w:t xml:space="preserve">of chunks of </w:t>
      </w:r>
      <w:r w:rsidR="002F5E45">
        <w:rPr>
          <w:lang w:val="en-US"/>
        </w:rPr>
        <w:t>3</w:t>
      </w:r>
      <w:r w:rsidRPr="002F5E45">
        <w:rPr>
          <w:lang w:val="en-US"/>
        </w:rPr>
        <w:t>-element</w:t>
      </w:r>
      <w:r w:rsidRPr="002F5E45">
        <w:rPr>
          <w:rFonts w:eastAsiaTheme="minorHAnsi"/>
          <w:lang w:val="en-US"/>
        </w:rPr>
        <w:t xml:space="preserve"> generated </w:t>
      </w:r>
      <w:r w:rsidRPr="002F5E45">
        <w:rPr>
          <w:lang w:val="en-US"/>
        </w:rPr>
        <w:t>for each 30</w:t>
      </w:r>
      <w:r w:rsidR="002F5E45">
        <w:rPr>
          <w:lang w:val="en-US"/>
        </w:rPr>
        <w:t>-second</w:t>
      </w:r>
      <w:r w:rsidRPr="002F5E45">
        <w:rPr>
          <w:lang w:val="en-US"/>
        </w:rPr>
        <w:t xml:space="preserve"> block.</w:t>
      </w:r>
    </w:p>
    <w:p w14:paraId="6D36AEA4" w14:textId="201BD4D5" w:rsidR="00023FD3" w:rsidRPr="002F5E45" w:rsidRDefault="00880A88" w:rsidP="00023FD3">
      <w:pPr>
        <w:rPr>
          <w:rFonts w:eastAsiaTheme="minorHAnsi"/>
          <w:lang w:val="en-US"/>
        </w:rPr>
      </w:pPr>
      <w:r w:rsidRPr="002F5E45">
        <w:rPr>
          <w:rFonts w:eastAsiaTheme="minorHAnsi"/>
          <w:noProof/>
          <w:lang w:val="en-US"/>
          <w14:ligatures w14:val="standardContextual"/>
        </w:rPr>
        <w:drawing>
          <wp:inline distT="0" distB="0" distL="0" distR="0" wp14:anchorId="7C14C61A" wp14:editId="36BE001C">
            <wp:extent cx="6120130" cy="3376930"/>
            <wp:effectExtent l="0" t="0" r="1270" b="1270"/>
            <wp:docPr id="20730184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018480" name="Image 20730184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80C1B" w14:textId="06796F79" w:rsidR="009B13B0" w:rsidRPr="002F5E45" w:rsidRDefault="009B13B0" w:rsidP="00023FD3">
      <w:pPr>
        <w:rPr>
          <w:lang w:val="en-US"/>
        </w:rPr>
      </w:pPr>
      <w:r w:rsidRPr="002F5E45">
        <w:rPr>
          <w:b/>
          <w:bCs/>
          <w:lang w:val="en-US"/>
        </w:rPr>
        <w:t>Figure 1:</w:t>
      </w:r>
      <w:r w:rsidRPr="002F5E45">
        <w:rPr>
          <w:lang w:val="en-US"/>
        </w:rPr>
        <w:t xml:space="preserve"> Mean Speed per block in the learning session (S1: B1-B12) for children and adult participants in the 30 min or 4 h and Passive or Active delay testing conditions. </w:t>
      </w:r>
    </w:p>
    <w:p w14:paraId="68AD1D45" w14:textId="77777777" w:rsidR="009B13B0" w:rsidRPr="002F5E45" w:rsidRDefault="009B13B0" w:rsidP="00023FD3">
      <w:pPr>
        <w:rPr>
          <w:lang w:val="en-US"/>
        </w:rPr>
      </w:pPr>
    </w:p>
    <w:p w14:paraId="7B4737FD" w14:textId="2DBA43AC" w:rsidR="00023FD3" w:rsidRPr="002F5E45" w:rsidRDefault="00880A88" w:rsidP="00023FD3">
      <w:pPr>
        <w:rPr>
          <w:rFonts w:eastAsiaTheme="minorHAnsi"/>
          <w:noProof/>
          <w:lang w:val="en-US"/>
        </w:rPr>
      </w:pPr>
      <w:r w:rsidRPr="002F5E45">
        <w:rPr>
          <w:rFonts w:eastAsiaTheme="minorHAnsi"/>
          <w:noProof/>
          <w:lang w:val="en-US"/>
          <w14:ligatures w14:val="standardContextual"/>
        </w:rPr>
        <w:lastRenderedPageBreak/>
        <w:drawing>
          <wp:inline distT="0" distB="0" distL="0" distR="0" wp14:anchorId="56EF18F2" wp14:editId="57A7F61F">
            <wp:extent cx="6120130" cy="3376930"/>
            <wp:effectExtent l="0" t="0" r="1270" b="1270"/>
            <wp:docPr id="155657896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578963" name="Image 155657896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3D475" w14:textId="6E21D9E9" w:rsidR="009B13B0" w:rsidRPr="007D0F3A" w:rsidRDefault="009B13B0" w:rsidP="009B13B0">
      <w:pPr>
        <w:rPr>
          <w:lang w:val="en-US"/>
        </w:rPr>
      </w:pPr>
      <w:r w:rsidRPr="002F5E45">
        <w:rPr>
          <w:b/>
          <w:bCs/>
          <w:lang w:val="en-US"/>
        </w:rPr>
        <w:t>Figure 2:</w:t>
      </w:r>
      <w:r w:rsidRPr="002F5E45">
        <w:rPr>
          <w:lang w:val="en-US"/>
        </w:rPr>
        <w:t xml:space="preserve"> Mean Accuracy in % per block in the learning session (S1: B1-B12) for children and adult participants in the 30 min or 4 h and Passive or Active delay testing conditions.</w:t>
      </w:r>
    </w:p>
    <w:p w14:paraId="7C3A4042" w14:textId="77777777" w:rsidR="00BA0432" w:rsidRDefault="00BA0432"/>
    <w:sectPr w:rsidR="00BA0432" w:rsidSect="00023FD3">
      <w:pgSz w:w="11906" w:h="16838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FD3"/>
    <w:rsid w:val="00000E60"/>
    <w:rsid w:val="00015253"/>
    <w:rsid w:val="00021A31"/>
    <w:rsid w:val="00023FD3"/>
    <w:rsid w:val="000759C4"/>
    <w:rsid w:val="00095542"/>
    <w:rsid w:val="000B1836"/>
    <w:rsid w:val="000C7DF1"/>
    <w:rsid w:val="000D2B90"/>
    <w:rsid w:val="00132B71"/>
    <w:rsid w:val="00144075"/>
    <w:rsid w:val="0018098B"/>
    <w:rsid w:val="001B60A7"/>
    <w:rsid w:val="001D7D5F"/>
    <w:rsid w:val="00235DA5"/>
    <w:rsid w:val="00241516"/>
    <w:rsid w:val="00257EF2"/>
    <w:rsid w:val="002872CD"/>
    <w:rsid w:val="00290C3D"/>
    <w:rsid w:val="00293504"/>
    <w:rsid w:val="002B7A09"/>
    <w:rsid w:val="002E5D33"/>
    <w:rsid w:val="002F5E45"/>
    <w:rsid w:val="00303C26"/>
    <w:rsid w:val="00323FEA"/>
    <w:rsid w:val="00350266"/>
    <w:rsid w:val="003849B1"/>
    <w:rsid w:val="003C5704"/>
    <w:rsid w:val="003E2A8D"/>
    <w:rsid w:val="004114D6"/>
    <w:rsid w:val="004142CB"/>
    <w:rsid w:val="00481C54"/>
    <w:rsid w:val="00487340"/>
    <w:rsid w:val="004F6583"/>
    <w:rsid w:val="00566B21"/>
    <w:rsid w:val="005728F5"/>
    <w:rsid w:val="00577C29"/>
    <w:rsid w:val="00591FEE"/>
    <w:rsid w:val="005B2426"/>
    <w:rsid w:val="005E4966"/>
    <w:rsid w:val="00687F14"/>
    <w:rsid w:val="006A592C"/>
    <w:rsid w:val="006D7496"/>
    <w:rsid w:val="006F3DE6"/>
    <w:rsid w:val="00716DCF"/>
    <w:rsid w:val="00747A24"/>
    <w:rsid w:val="007515A5"/>
    <w:rsid w:val="0075476D"/>
    <w:rsid w:val="00777F6A"/>
    <w:rsid w:val="00781A21"/>
    <w:rsid w:val="007A06E8"/>
    <w:rsid w:val="007A1CAA"/>
    <w:rsid w:val="007B346D"/>
    <w:rsid w:val="007C438A"/>
    <w:rsid w:val="007C6A51"/>
    <w:rsid w:val="007E4AFE"/>
    <w:rsid w:val="007F4A95"/>
    <w:rsid w:val="007F6D80"/>
    <w:rsid w:val="00804261"/>
    <w:rsid w:val="0084121C"/>
    <w:rsid w:val="0086482A"/>
    <w:rsid w:val="00880A88"/>
    <w:rsid w:val="00892A62"/>
    <w:rsid w:val="008A00FF"/>
    <w:rsid w:val="008B103B"/>
    <w:rsid w:val="008C1FA7"/>
    <w:rsid w:val="008D3B22"/>
    <w:rsid w:val="008E01A6"/>
    <w:rsid w:val="008E4844"/>
    <w:rsid w:val="00937421"/>
    <w:rsid w:val="00996B21"/>
    <w:rsid w:val="009B05FC"/>
    <w:rsid w:val="009B13B0"/>
    <w:rsid w:val="009F2F42"/>
    <w:rsid w:val="009F7265"/>
    <w:rsid w:val="00A401DF"/>
    <w:rsid w:val="00A43197"/>
    <w:rsid w:val="00A462D0"/>
    <w:rsid w:val="00A821CE"/>
    <w:rsid w:val="00A84455"/>
    <w:rsid w:val="00A96507"/>
    <w:rsid w:val="00AD57DB"/>
    <w:rsid w:val="00AD5AE3"/>
    <w:rsid w:val="00AE69C3"/>
    <w:rsid w:val="00B06794"/>
    <w:rsid w:val="00B3500C"/>
    <w:rsid w:val="00B40392"/>
    <w:rsid w:val="00B8632E"/>
    <w:rsid w:val="00BA0432"/>
    <w:rsid w:val="00BB26A5"/>
    <w:rsid w:val="00BC0BF8"/>
    <w:rsid w:val="00BE2CB3"/>
    <w:rsid w:val="00BE4DBF"/>
    <w:rsid w:val="00C718BB"/>
    <w:rsid w:val="00C7588D"/>
    <w:rsid w:val="00C83118"/>
    <w:rsid w:val="00CB74FA"/>
    <w:rsid w:val="00CE10C4"/>
    <w:rsid w:val="00D70568"/>
    <w:rsid w:val="00D7427E"/>
    <w:rsid w:val="00DA0A5F"/>
    <w:rsid w:val="00DB5FDD"/>
    <w:rsid w:val="00DF530B"/>
    <w:rsid w:val="00E15743"/>
    <w:rsid w:val="00E260F6"/>
    <w:rsid w:val="00E262E9"/>
    <w:rsid w:val="00E414B5"/>
    <w:rsid w:val="00E76F83"/>
    <w:rsid w:val="00E85E92"/>
    <w:rsid w:val="00E94FEE"/>
    <w:rsid w:val="00E95A5F"/>
    <w:rsid w:val="00EB2843"/>
    <w:rsid w:val="00ED786C"/>
    <w:rsid w:val="00EE1420"/>
    <w:rsid w:val="00F30D1B"/>
    <w:rsid w:val="00F34E38"/>
    <w:rsid w:val="00F44F4C"/>
    <w:rsid w:val="00F51CE1"/>
    <w:rsid w:val="00F707BE"/>
    <w:rsid w:val="00F87470"/>
    <w:rsid w:val="00FE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20901C"/>
  <w15:chartTrackingRefBased/>
  <w15:docId w15:val="{24A4D7C0-D50D-C644-9F54-588F29F2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FD3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23FD3"/>
    <w:pPr>
      <w:outlineLvl w:val="0"/>
    </w:pPr>
    <w:rPr>
      <w:b/>
      <w:bCs/>
      <w:kern w:val="2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3FD3"/>
    <w:rPr>
      <w:rFonts w:ascii="Times New Roman" w:eastAsia="Times New Roman" w:hAnsi="Times New Roman" w:cs="Times New Roman"/>
      <w:b/>
      <w:bCs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E4A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4A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4AFE"/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4A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4AFE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Voisin</dc:creator>
  <cp:keywords/>
  <dc:description/>
  <cp:lastModifiedBy>VOISIN Dimitri</cp:lastModifiedBy>
  <cp:revision>3</cp:revision>
  <dcterms:created xsi:type="dcterms:W3CDTF">2024-11-04T10:00:00Z</dcterms:created>
  <dcterms:modified xsi:type="dcterms:W3CDTF">2024-11-04T10:02:00Z</dcterms:modified>
</cp:coreProperties>
</file>